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8C1BFB" w14:textId="77777777" w:rsidR="00083397" w:rsidRDefault="00083397" w:rsidP="00083397"/>
    <w:p w14:paraId="3E2C0F3C" w14:textId="7DA019FA" w:rsidR="005D374F" w:rsidRDefault="007834D2" w:rsidP="005643C8">
      <w:pPr>
        <w:pStyle w:val="Heading2"/>
      </w:pPr>
      <w:r>
        <w:t>T</w:t>
      </w:r>
      <w:r w:rsidR="00125F52">
        <w:t>able</w:t>
      </w:r>
      <w:r w:rsidR="00AC57AD">
        <w:t xml:space="preserve"> </w:t>
      </w:r>
      <w:r w:rsidR="00F2498D">
        <w:t>EV</w:t>
      </w:r>
      <w:r w:rsidR="00AC57AD">
        <w:t>1</w:t>
      </w:r>
      <w:r w:rsidR="00083397">
        <w:t>: Protein fragments identified</w:t>
      </w:r>
      <w:r w:rsidR="007B43D0" w:rsidRPr="007B43D0">
        <w:t xml:space="preserve"> </w:t>
      </w:r>
      <w:r w:rsidR="007B43D0">
        <w:t>in mass spectra</w:t>
      </w:r>
      <w:r w:rsidR="00083397">
        <w:t xml:space="preserve"> from our limited proteolysis experiments</w:t>
      </w:r>
      <w:r w:rsidR="004C716C">
        <w:t xml:space="preserve"> with trypsin or elastase</w:t>
      </w:r>
      <w:r w:rsidR="005D374F">
        <w:t xml:space="preserve"> of </w:t>
      </w:r>
      <w:r w:rsidR="00911EE5" w:rsidRPr="00911EE5">
        <w:rPr>
          <w:i/>
        </w:rPr>
        <w:t xml:space="preserve">K. </w:t>
      </w:r>
      <w:proofErr w:type="spellStart"/>
      <w:r w:rsidR="00911EE5" w:rsidRPr="00911EE5">
        <w:rPr>
          <w:i/>
        </w:rPr>
        <w:t>lactis</w:t>
      </w:r>
      <w:proofErr w:type="spellEnd"/>
      <w:r w:rsidR="00911EE5">
        <w:t xml:space="preserve"> </w:t>
      </w:r>
      <w:r w:rsidR="005D374F">
        <w:t>COMA-Nkp1-Nkp2</w:t>
      </w:r>
      <w:r w:rsidR="00563A26">
        <w:t xml:space="preserve">, </w:t>
      </w:r>
      <w:r w:rsidR="000C57D5">
        <w:t xml:space="preserve">after </w:t>
      </w:r>
      <w:r w:rsidR="00D66708">
        <w:t>size</w:t>
      </w:r>
      <w:r w:rsidR="003F4819">
        <w:t xml:space="preserve"> </w:t>
      </w:r>
      <w:bookmarkStart w:id="0" w:name="_GoBack"/>
      <w:bookmarkEnd w:id="0"/>
      <w:r w:rsidR="00D66708">
        <w:t>exclusion chromatography</w:t>
      </w:r>
    </w:p>
    <w:p w14:paraId="6691679E" w14:textId="77777777" w:rsidR="00C3404D" w:rsidRPr="00C3404D" w:rsidRDefault="00C3404D" w:rsidP="00C3404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7598"/>
      </w:tblGrid>
      <w:tr w:rsidR="00845E7C" w:rsidRPr="005D374F" w14:paraId="2C177116" w14:textId="77777777" w:rsidTr="00845E7C">
        <w:tc>
          <w:tcPr>
            <w:tcW w:w="1638" w:type="dxa"/>
          </w:tcPr>
          <w:p w14:paraId="3B514192" w14:textId="77777777" w:rsidR="005D374F" w:rsidRPr="005D374F" w:rsidRDefault="005D374F" w:rsidP="001B248D">
            <w:r w:rsidRPr="005D374F">
              <w:t>Protein</w:t>
            </w:r>
          </w:p>
        </w:tc>
        <w:tc>
          <w:tcPr>
            <w:tcW w:w="7598" w:type="dxa"/>
          </w:tcPr>
          <w:p w14:paraId="374D5089" w14:textId="7C2B6C1D" w:rsidR="005D374F" w:rsidRPr="005D374F" w:rsidRDefault="003217C6" w:rsidP="001B248D">
            <w:r>
              <w:t>Fragment (residue</w:t>
            </w:r>
            <w:r w:rsidR="005D374F" w:rsidRPr="005D374F">
              <w:t xml:space="preserve"> numbers</w:t>
            </w:r>
            <w:r w:rsidR="00BB6FC8">
              <w:t xml:space="preserve"> </w:t>
            </w:r>
            <w:r w:rsidR="00BB6FC8" w:rsidRPr="00BB6FC8">
              <w:rPr>
                <w:i/>
              </w:rPr>
              <w:t xml:space="preserve">K. </w:t>
            </w:r>
            <w:proofErr w:type="spellStart"/>
            <w:r w:rsidR="00BB6FC8" w:rsidRPr="00BB6FC8">
              <w:rPr>
                <w:i/>
              </w:rPr>
              <w:t>lactis</w:t>
            </w:r>
            <w:proofErr w:type="spellEnd"/>
            <w:r w:rsidR="00BB6FC8">
              <w:t xml:space="preserve"> proteins</w:t>
            </w:r>
            <w:r w:rsidR="005D374F" w:rsidRPr="005D374F">
              <w:t>)</w:t>
            </w:r>
          </w:p>
        </w:tc>
      </w:tr>
      <w:tr w:rsidR="00845E7C" w14:paraId="5FE2223A" w14:textId="77777777" w:rsidTr="00845E7C">
        <w:tc>
          <w:tcPr>
            <w:tcW w:w="1638" w:type="dxa"/>
          </w:tcPr>
          <w:p w14:paraId="1A5A2040" w14:textId="769D7682" w:rsidR="005D374F" w:rsidRDefault="00845E7C" w:rsidP="00845E7C">
            <w:pPr>
              <w:jc w:val="center"/>
            </w:pPr>
            <w:r>
              <w:t>Ame1</w:t>
            </w:r>
          </w:p>
        </w:tc>
        <w:tc>
          <w:tcPr>
            <w:tcW w:w="7598" w:type="dxa"/>
          </w:tcPr>
          <w:p w14:paraId="0E940720" w14:textId="1028CEC3" w:rsidR="005D374F" w:rsidRDefault="002036BD" w:rsidP="00285AFB">
            <w:r>
              <w:rPr>
                <w:rFonts w:cs="Arial"/>
              </w:rPr>
              <w:t xml:space="preserve">11–281, </w:t>
            </w:r>
            <w:r>
              <w:t>22</w:t>
            </w:r>
            <w:r>
              <w:rPr>
                <w:rFonts w:cs="Arial"/>
              </w:rPr>
              <w:t>–292</w:t>
            </w:r>
            <w:r w:rsidR="006B69C8">
              <w:rPr>
                <w:rFonts w:cs="Arial"/>
              </w:rPr>
              <w:t xml:space="preserve">, </w:t>
            </w:r>
            <w:r w:rsidR="006B69C8">
              <w:t>104</w:t>
            </w:r>
            <w:r w:rsidR="006B69C8">
              <w:rPr>
                <w:rFonts w:cs="Arial"/>
              </w:rPr>
              <w:t>–292</w:t>
            </w:r>
          </w:p>
        </w:tc>
      </w:tr>
      <w:tr w:rsidR="00845E7C" w14:paraId="7EE69F65" w14:textId="77777777" w:rsidTr="00845E7C">
        <w:tc>
          <w:tcPr>
            <w:tcW w:w="1638" w:type="dxa"/>
          </w:tcPr>
          <w:p w14:paraId="0147EF7A" w14:textId="11D859F5" w:rsidR="005D374F" w:rsidRDefault="00845E7C" w:rsidP="00845E7C">
            <w:pPr>
              <w:jc w:val="center"/>
            </w:pPr>
            <w:r>
              <w:t>Ctf19</w:t>
            </w:r>
          </w:p>
        </w:tc>
        <w:tc>
          <w:tcPr>
            <w:tcW w:w="7598" w:type="dxa"/>
          </w:tcPr>
          <w:p w14:paraId="3FBADE15" w14:textId="58693BEE" w:rsidR="005D374F" w:rsidRDefault="00131304" w:rsidP="005D374F">
            <w:r>
              <w:t>53</w:t>
            </w:r>
            <w:r w:rsidR="007D0A5F">
              <w:rPr>
                <w:rFonts w:cs="Arial"/>
              </w:rPr>
              <w:t>–207</w:t>
            </w:r>
            <w:r w:rsidR="007D0A5F">
              <w:t xml:space="preserve">, </w:t>
            </w:r>
            <w:r w:rsidR="00DC5D06">
              <w:t>102</w:t>
            </w:r>
            <w:r w:rsidR="00DC5D06">
              <w:rPr>
                <w:rFonts w:cs="Arial"/>
              </w:rPr>
              <w:t>–</w:t>
            </w:r>
            <w:r w:rsidR="00DC5D06">
              <w:t>270</w:t>
            </w:r>
          </w:p>
        </w:tc>
      </w:tr>
      <w:tr w:rsidR="00845E7C" w14:paraId="60D1DF9B" w14:textId="77777777" w:rsidTr="00845E7C">
        <w:tc>
          <w:tcPr>
            <w:tcW w:w="1638" w:type="dxa"/>
          </w:tcPr>
          <w:p w14:paraId="707DF434" w14:textId="33FFC1E1" w:rsidR="005D374F" w:rsidRDefault="00845E7C" w:rsidP="00845E7C">
            <w:pPr>
              <w:jc w:val="center"/>
            </w:pPr>
            <w:r>
              <w:t>Mcm21</w:t>
            </w:r>
          </w:p>
        </w:tc>
        <w:tc>
          <w:tcPr>
            <w:tcW w:w="7598" w:type="dxa"/>
          </w:tcPr>
          <w:p w14:paraId="2B0E5B50" w14:textId="3EF63569" w:rsidR="005D374F" w:rsidRDefault="0039074D" w:rsidP="00F47F0E">
            <w:r>
              <w:rPr>
                <w:rFonts w:cs="Arial"/>
              </w:rPr>
              <w:t>35–138</w:t>
            </w:r>
            <w:r w:rsidR="00F47F0E">
              <w:rPr>
                <w:rFonts w:cs="Arial"/>
              </w:rPr>
              <w:t xml:space="preserve">, </w:t>
            </w:r>
            <w:r w:rsidR="00DC5D06">
              <w:t>90</w:t>
            </w:r>
            <w:r w:rsidR="00174C9A">
              <w:rPr>
                <w:rFonts w:cs="Arial"/>
              </w:rPr>
              <w:t>–</w:t>
            </w:r>
            <w:r w:rsidR="00DC5D06">
              <w:t>163, 64</w:t>
            </w:r>
            <w:r w:rsidR="00174C9A">
              <w:rPr>
                <w:rFonts w:cs="Arial"/>
              </w:rPr>
              <w:t>–</w:t>
            </w:r>
            <w:r w:rsidR="00174C9A">
              <w:t>29</w:t>
            </w:r>
            <w:r w:rsidR="00DC5D06">
              <w:t>3</w:t>
            </w:r>
            <w:r w:rsidR="001F475D">
              <w:t>,</w:t>
            </w:r>
            <w:r w:rsidR="00F47F0E">
              <w:t xml:space="preserve"> </w:t>
            </w:r>
            <w:r w:rsidR="00A9734C">
              <w:t>164</w:t>
            </w:r>
            <w:r w:rsidR="00F47F0E">
              <w:rPr>
                <w:rFonts w:cs="Arial"/>
              </w:rPr>
              <w:t>–293</w:t>
            </w:r>
          </w:p>
        </w:tc>
      </w:tr>
      <w:tr w:rsidR="00845E7C" w14:paraId="723DE027" w14:textId="77777777" w:rsidTr="00845E7C">
        <w:tc>
          <w:tcPr>
            <w:tcW w:w="1638" w:type="dxa"/>
          </w:tcPr>
          <w:p w14:paraId="6E7C2B73" w14:textId="75BD9F37" w:rsidR="005D374F" w:rsidRDefault="00845E7C" w:rsidP="00845E7C">
            <w:pPr>
              <w:jc w:val="center"/>
            </w:pPr>
            <w:r>
              <w:t>Okp1</w:t>
            </w:r>
          </w:p>
        </w:tc>
        <w:tc>
          <w:tcPr>
            <w:tcW w:w="7598" w:type="dxa"/>
          </w:tcPr>
          <w:p w14:paraId="2C9BDB6E" w14:textId="243E4D5C" w:rsidR="005D374F" w:rsidRDefault="004D3FA5" w:rsidP="0055768A">
            <w:r>
              <w:t>5</w:t>
            </w:r>
            <w:r>
              <w:rPr>
                <w:rFonts w:cs="Arial"/>
              </w:rPr>
              <w:t>–</w:t>
            </w:r>
            <w:r>
              <w:t xml:space="preserve">135, </w:t>
            </w:r>
            <w:r w:rsidR="00316AA6">
              <w:t>101</w:t>
            </w:r>
            <w:r w:rsidR="00316AA6">
              <w:rPr>
                <w:rFonts w:cs="Arial"/>
              </w:rPr>
              <w:t xml:space="preserve">–383, </w:t>
            </w:r>
            <w:r w:rsidR="001F7283">
              <w:t>111</w:t>
            </w:r>
            <w:r w:rsidR="001F7283">
              <w:rPr>
                <w:rFonts w:cs="Arial"/>
              </w:rPr>
              <w:t>–</w:t>
            </w:r>
            <w:r w:rsidR="001F7283">
              <w:t>361, 111</w:t>
            </w:r>
            <w:r w:rsidR="001F7283">
              <w:rPr>
                <w:rFonts w:cs="Arial"/>
              </w:rPr>
              <w:t>–</w:t>
            </w:r>
            <w:r w:rsidR="001F7283">
              <w:t xml:space="preserve">383, </w:t>
            </w:r>
            <w:r w:rsidR="00E57C21">
              <w:t>117</w:t>
            </w:r>
            <w:r w:rsidR="00E57C21">
              <w:rPr>
                <w:rFonts w:cs="Arial"/>
              </w:rPr>
              <w:t>–</w:t>
            </w:r>
            <w:r w:rsidR="00E57C21">
              <w:t>361, 117</w:t>
            </w:r>
            <w:r w:rsidR="00E57C21">
              <w:rPr>
                <w:rFonts w:cs="Arial"/>
              </w:rPr>
              <w:t>–</w:t>
            </w:r>
            <w:r w:rsidR="00E57C21">
              <w:t>383</w:t>
            </w:r>
            <w:r w:rsidR="007A3910">
              <w:t xml:space="preserve">, </w:t>
            </w:r>
            <w:r w:rsidR="0055768A">
              <w:t>132</w:t>
            </w:r>
            <w:r w:rsidR="0055768A">
              <w:rPr>
                <w:rFonts w:cs="Arial"/>
              </w:rPr>
              <w:t>–</w:t>
            </w:r>
            <w:r w:rsidR="0055768A" w:rsidRPr="00BB00A0">
              <w:t>199</w:t>
            </w:r>
            <w:r w:rsidR="0055768A">
              <w:t xml:space="preserve">, </w:t>
            </w:r>
            <w:r w:rsidR="00EB10B8">
              <w:t>133</w:t>
            </w:r>
            <w:r w:rsidR="00700274">
              <w:rPr>
                <w:rFonts w:cs="Arial"/>
              </w:rPr>
              <w:t>–378,</w:t>
            </w:r>
            <w:r w:rsidR="00EB10B8">
              <w:rPr>
                <w:rFonts w:cs="Arial"/>
              </w:rPr>
              <w:t xml:space="preserve"> 133–379</w:t>
            </w:r>
          </w:p>
        </w:tc>
      </w:tr>
      <w:tr w:rsidR="00845E7C" w14:paraId="509E6F08" w14:textId="77777777" w:rsidTr="00845E7C">
        <w:tc>
          <w:tcPr>
            <w:tcW w:w="1638" w:type="dxa"/>
          </w:tcPr>
          <w:p w14:paraId="4ACD262A" w14:textId="0691EFF4" w:rsidR="005D374F" w:rsidRDefault="00845E7C" w:rsidP="00845E7C">
            <w:pPr>
              <w:jc w:val="center"/>
            </w:pPr>
            <w:r>
              <w:t>Nkp1</w:t>
            </w:r>
          </w:p>
        </w:tc>
        <w:tc>
          <w:tcPr>
            <w:tcW w:w="7598" w:type="dxa"/>
          </w:tcPr>
          <w:p w14:paraId="3B3DE59C" w14:textId="68CE528B" w:rsidR="005D374F" w:rsidRDefault="006D2E8E" w:rsidP="005D374F">
            <w:r>
              <w:t>1</w:t>
            </w:r>
            <w:r>
              <w:rPr>
                <w:rFonts w:cs="Arial"/>
              </w:rPr>
              <w:t>–</w:t>
            </w:r>
            <w:r>
              <w:t>97</w:t>
            </w:r>
          </w:p>
        </w:tc>
      </w:tr>
      <w:tr w:rsidR="00845E7C" w14:paraId="63186368" w14:textId="77777777" w:rsidTr="00845E7C">
        <w:tc>
          <w:tcPr>
            <w:tcW w:w="1638" w:type="dxa"/>
          </w:tcPr>
          <w:p w14:paraId="2D6754C6" w14:textId="39AA6D84" w:rsidR="00845E7C" w:rsidRDefault="00845E7C" w:rsidP="00845E7C">
            <w:pPr>
              <w:jc w:val="center"/>
            </w:pPr>
            <w:r>
              <w:t>Nkp2</w:t>
            </w:r>
          </w:p>
        </w:tc>
        <w:tc>
          <w:tcPr>
            <w:tcW w:w="7598" w:type="dxa"/>
          </w:tcPr>
          <w:p w14:paraId="702C0067" w14:textId="21F93CDA" w:rsidR="00845E7C" w:rsidRDefault="00531FFE" w:rsidP="005D374F">
            <w:r>
              <w:t>1</w:t>
            </w:r>
            <w:r>
              <w:rPr>
                <w:rFonts w:cs="Arial"/>
              </w:rPr>
              <w:t>–</w:t>
            </w:r>
            <w:r>
              <w:t>97</w:t>
            </w:r>
            <w:r w:rsidR="00201EFA">
              <w:t xml:space="preserve">, </w:t>
            </w:r>
            <w:r w:rsidR="003A360F">
              <w:t>1</w:t>
            </w:r>
            <w:r w:rsidR="003A360F">
              <w:rPr>
                <w:rFonts w:cs="Arial"/>
              </w:rPr>
              <w:t>–</w:t>
            </w:r>
            <w:r w:rsidR="003A360F">
              <w:t>1</w:t>
            </w:r>
            <w:r w:rsidR="00561380">
              <w:t>1</w:t>
            </w:r>
            <w:r w:rsidR="00E20E3D">
              <w:t>5</w:t>
            </w:r>
            <w:r w:rsidR="003A360F">
              <w:t xml:space="preserve">, </w:t>
            </w:r>
            <w:r w:rsidR="00201EFA">
              <w:t>71</w:t>
            </w:r>
            <w:r w:rsidR="00201EFA">
              <w:rPr>
                <w:rFonts w:cs="Arial"/>
              </w:rPr>
              <w:t>–139</w:t>
            </w:r>
          </w:p>
        </w:tc>
      </w:tr>
    </w:tbl>
    <w:p w14:paraId="0253E60A" w14:textId="4C0DC029" w:rsidR="006D18E0" w:rsidRDefault="00E1759B" w:rsidP="00E1759B">
      <w:proofErr w:type="gramStart"/>
      <w:r>
        <w:t>f</w:t>
      </w:r>
      <w:r w:rsidR="00F20209">
        <w:t>rom</w:t>
      </w:r>
      <w:proofErr w:type="gramEnd"/>
      <w:r w:rsidR="00F20209">
        <w:t xml:space="preserve"> multiple experiments</w:t>
      </w:r>
    </w:p>
    <w:sectPr w:rsidR="006D18E0" w:rsidSect="007470E5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CBD24C" w14:textId="77777777" w:rsidR="00CC1A0B" w:rsidRDefault="00CC1A0B" w:rsidP="00144ED8">
      <w:r>
        <w:separator/>
      </w:r>
    </w:p>
  </w:endnote>
  <w:endnote w:type="continuationSeparator" w:id="0">
    <w:p w14:paraId="0714B405" w14:textId="77777777" w:rsidR="00CC1A0B" w:rsidRDefault="00CC1A0B" w:rsidP="00144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540214" w14:textId="77777777" w:rsidR="00CC1A0B" w:rsidRDefault="00CC1A0B" w:rsidP="008E43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BCD569" w14:textId="77777777" w:rsidR="00CC1A0B" w:rsidRDefault="00CC1A0B" w:rsidP="005A3EB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D2BC8D" w14:textId="77777777" w:rsidR="00CC1A0B" w:rsidRDefault="00CC1A0B" w:rsidP="005A3E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813237" w14:textId="77777777" w:rsidR="00CC1A0B" w:rsidRDefault="00CC1A0B" w:rsidP="00144ED8">
      <w:r>
        <w:separator/>
      </w:r>
    </w:p>
  </w:footnote>
  <w:footnote w:type="continuationSeparator" w:id="0">
    <w:p w14:paraId="644F9C99" w14:textId="77777777" w:rsidR="00CC1A0B" w:rsidRDefault="00CC1A0B" w:rsidP="00144ED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2C0F49" w14:textId="7B71FFE3" w:rsidR="00CC1A0B" w:rsidRDefault="009D62D7" w:rsidP="005A3EBB">
    <w:pPr>
      <w:pStyle w:val="Header"/>
    </w:pPr>
    <w:r>
      <w:t>RWD-</w:t>
    </w:r>
    <w:r w:rsidR="00CC1A0B">
      <w:t>domain interactions at the inner kinetochore</w:t>
    </w:r>
  </w:p>
  <w:p w14:paraId="0F8466A8" w14:textId="77777777" w:rsidR="00CC1A0B" w:rsidRPr="005A3EBB" w:rsidRDefault="00CC1A0B" w:rsidP="005A3E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397"/>
    <w:rsid w:val="00013E92"/>
    <w:rsid w:val="000150E8"/>
    <w:rsid w:val="00035FE4"/>
    <w:rsid w:val="00050E12"/>
    <w:rsid w:val="000635F2"/>
    <w:rsid w:val="00070B26"/>
    <w:rsid w:val="00076222"/>
    <w:rsid w:val="00082EBB"/>
    <w:rsid w:val="00083397"/>
    <w:rsid w:val="00093C5B"/>
    <w:rsid w:val="000A50E2"/>
    <w:rsid w:val="000B392F"/>
    <w:rsid w:val="000B3C2C"/>
    <w:rsid w:val="000B54C2"/>
    <w:rsid w:val="000B7FDD"/>
    <w:rsid w:val="000C4830"/>
    <w:rsid w:val="000C57D5"/>
    <w:rsid w:val="000D15F3"/>
    <w:rsid w:val="000E066F"/>
    <w:rsid w:val="000F36CA"/>
    <w:rsid w:val="00103AFF"/>
    <w:rsid w:val="00112E6F"/>
    <w:rsid w:val="00114ACF"/>
    <w:rsid w:val="00114CE1"/>
    <w:rsid w:val="00120C70"/>
    <w:rsid w:val="00122537"/>
    <w:rsid w:val="00125F52"/>
    <w:rsid w:val="00127E15"/>
    <w:rsid w:val="00131304"/>
    <w:rsid w:val="00136C3A"/>
    <w:rsid w:val="00144C9A"/>
    <w:rsid w:val="00144ED8"/>
    <w:rsid w:val="00147D78"/>
    <w:rsid w:val="00163273"/>
    <w:rsid w:val="00165CD3"/>
    <w:rsid w:val="00174BF7"/>
    <w:rsid w:val="00174C9A"/>
    <w:rsid w:val="001779FA"/>
    <w:rsid w:val="00184FF3"/>
    <w:rsid w:val="001868F5"/>
    <w:rsid w:val="0019454C"/>
    <w:rsid w:val="001B248D"/>
    <w:rsid w:val="001B25DB"/>
    <w:rsid w:val="001B390C"/>
    <w:rsid w:val="001C3140"/>
    <w:rsid w:val="001C35DB"/>
    <w:rsid w:val="001C7D0E"/>
    <w:rsid w:val="001D28F0"/>
    <w:rsid w:val="001D7CEC"/>
    <w:rsid w:val="001E371D"/>
    <w:rsid w:val="001F475D"/>
    <w:rsid w:val="001F7283"/>
    <w:rsid w:val="00201BBF"/>
    <w:rsid w:val="00201EFA"/>
    <w:rsid w:val="002036BD"/>
    <w:rsid w:val="00210717"/>
    <w:rsid w:val="002117BE"/>
    <w:rsid w:val="002266C3"/>
    <w:rsid w:val="00237E52"/>
    <w:rsid w:val="00240677"/>
    <w:rsid w:val="0024078F"/>
    <w:rsid w:val="0025033F"/>
    <w:rsid w:val="00252E23"/>
    <w:rsid w:val="002630E9"/>
    <w:rsid w:val="00271168"/>
    <w:rsid w:val="00285AFB"/>
    <w:rsid w:val="0028676F"/>
    <w:rsid w:val="002870CD"/>
    <w:rsid w:val="002A5194"/>
    <w:rsid w:val="002B135F"/>
    <w:rsid w:val="002B2E05"/>
    <w:rsid w:val="002B398A"/>
    <w:rsid w:val="002B62D0"/>
    <w:rsid w:val="002B75BA"/>
    <w:rsid w:val="002C1D0F"/>
    <w:rsid w:val="002C258D"/>
    <w:rsid w:val="002C3066"/>
    <w:rsid w:val="002C3FC2"/>
    <w:rsid w:val="002D0C09"/>
    <w:rsid w:val="002E69F1"/>
    <w:rsid w:val="002F0C17"/>
    <w:rsid w:val="002F32F3"/>
    <w:rsid w:val="002F4237"/>
    <w:rsid w:val="002F4BF5"/>
    <w:rsid w:val="002F6346"/>
    <w:rsid w:val="00316AA6"/>
    <w:rsid w:val="003217C6"/>
    <w:rsid w:val="00322F86"/>
    <w:rsid w:val="00325E7D"/>
    <w:rsid w:val="00327192"/>
    <w:rsid w:val="0032787C"/>
    <w:rsid w:val="0033420E"/>
    <w:rsid w:val="00335D9A"/>
    <w:rsid w:val="00343F7C"/>
    <w:rsid w:val="003445E1"/>
    <w:rsid w:val="00346CD7"/>
    <w:rsid w:val="00362AB9"/>
    <w:rsid w:val="00366072"/>
    <w:rsid w:val="0036751F"/>
    <w:rsid w:val="0037510B"/>
    <w:rsid w:val="003761E1"/>
    <w:rsid w:val="0038022A"/>
    <w:rsid w:val="00382B3E"/>
    <w:rsid w:val="0039074D"/>
    <w:rsid w:val="003944DD"/>
    <w:rsid w:val="00395040"/>
    <w:rsid w:val="003A360F"/>
    <w:rsid w:val="003B2F16"/>
    <w:rsid w:val="003C40E4"/>
    <w:rsid w:val="003D45F5"/>
    <w:rsid w:val="003D741F"/>
    <w:rsid w:val="003D782B"/>
    <w:rsid w:val="003E5D1E"/>
    <w:rsid w:val="003E6BD1"/>
    <w:rsid w:val="003F3165"/>
    <w:rsid w:val="003F403A"/>
    <w:rsid w:val="003F4819"/>
    <w:rsid w:val="004027FD"/>
    <w:rsid w:val="00405B1A"/>
    <w:rsid w:val="00412060"/>
    <w:rsid w:val="00426F3B"/>
    <w:rsid w:val="0043261F"/>
    <w:rsid w:val="00437BFC"/>
    <w:rsid w:val="004523BF"/>
    <w:rsid w:val="00471C36"/>
    <w:rsid w:val="004750F8"/>
    <w:rsid w:val="004933FF"/>
    <w:rsid w:val="004A388B"/>
    <w:rsid w:val="004A59F3"/>
    <w:rsid w:val="004B2B4C"/>
    <w:rsid w:val="004B3CE1"/>
    <w:rsid w:val="004C0350"/>
    <w:rsid w:val="004C41F8"/>
    <w:rsid w:val="004C716C"/>
    <w:rsid w:val="004C7204"/>
    <w:rsid w:val="004C74FB"/>
    <w:rsid w:val="004D3FA5"/>
    <w:rsid w:val="004D4B93"/>
    <w:rsid w:val="004E1063"/>
    <w:rsid w:val="004E184B"/>
    <w:rsid w:val="004F5398"/>
    <w:rsid w:val="005027E0"/>
    <w:rsid w:val="005156E8"/>
    <w:rsid w:val="00516B4E"/>
    <w:rsid w:val="00531FFE"/>
    <w:rsid w:val="00543F8D"/>
    <w:rsid w:val="0055552D"/>
    <w:rsid w:val="0055768A"/>
    <w:rsid w:val="00561380"/>
    <w:rsid w:val="00563A26"/>
    <w:rsid w:val="005643C8"/>
    <w:rsid w:val="0056678F"/>
    <w:rsid w:val="00570F45"/>
    <w:rsid w:val="005817E9"/>
    <w:rsid w:val="00586028"/>
    <w:rsid w:val="00586FE6"/>
    <w:rsid w:val="005923C1"/>
    <w:rsid w:val="00596807"/>
    <w:rsid w:val="005979FD"/>
    <w:rsid w:val="005A3EBB"/>
    <w:rsid w:val="005C208D"/>
    <w:rsid w:val="005C224C"/>
    <w:rsid w:val="005D374F"/>
    <w:rsid w:val="005D6DDB"/>
    <w:rsid w:val="005E40E8"/>
    <w:rsid w:val="005E5161"/>
    <w:rsid w:val="005E6A4D"/>
    <w:rsid w:val="005F56EC"/>
    <w:rsid w:val="00612BF2"/>
    <w:rsid w:val="00617759"/>
    <w:rsid w:val="00624B8B"/>
    <w:rsid w:val="00624FD5"/>
    <w:rsid w:val="0064794E"/>
    <w:rsid w:val="00650DB9"/>
    <w:rsid w:val="0065355C"/>
    <w:rsid w:val="00653FBC"/>
    <w:rsid w:val="00663392"/>
    <w:rsid w:val="006652CA"/>
    <w:rsid w:val="00672EEB"/>
    <w:rsid w:val="00677E57"/>
    <w:rsid w:val="00684EC8"/>
    <w:rsid w:val="006910A3"/>
    <w:rsid w:val="006A418C"/>
    <w:rsid w:val="006B69C8"/>
    <w:rsid w:val="006C28C3"/>
    <w:rsid w:val="006C631F"/>
    <w:rsid w:val="006D18E0"/>
    <w:rsid w:val="006D2E8E"/>
    <w:rsid w:val="006D5504"/>
    <w:rsid w:val="006E0BBB"/>
    <w:rsid w:val="006F0B68"/>
    <w:rsid w:val="006F2C36"/>
    <w:rsid w:val="006F6205"/>
    <w:rsid w:val="00700274"/>
    <w:rsid w:val="00706AB7"/>
    <w:rsid w:val="00711240"/>
    <w:rsid w:val="007163A5"/>
    <w:rsid w:val="0072060E"/>
    <w:rsid w:val="00725F08"/>
    <w:rsid w:val="00735CDC"/>
    <w:rsid w:val="0073724E"/>
    <w:rsid w:val="00743ED5"/>
    <w:rsid w:val="007470E5"/>
    <w:rsid w:val="00765C90"/>
    <w:rsid w:val="00767617"/>
    <w:rsid w:val="007700C6"/>
    <w:rsid w:val="0077083F"/>
    <w:rsid w:val="00782319"/>
    <w:rsid w:val="007834D2"/>
    <w:rsid w:val="007A0172"/>
    <w:rsid w:val="007A183C"/>
    <w:rsid w:val="007A184B"/>
    <w:rsid w:val="007A1966"/>
    <w:rsid w:val="007A35FB"/>
    <w:rsid w:val="007A3910"/>
    <w:rsid w:val="007A7D5B"/>
    <w:rsid w:val="007B0F61"/>
    <w:rsid w:val="007B2573"/>
    <w:rsid w:val="007B43D0"/>
    <w:rsid w:val="007B4AF2"/>
    <w:rsid w:val="007C27B7"/>
    <w:rsid w:val="007D01E2"/>
    <w:rsid w:val="007D0A5F"/>
    <w:rsid w:val="007D6BA0"/>
    <w:rsid w:val="007E0955"/>
    <w:rsid w:val="007E7166"/>
    <w:rsid w:val="007F5081"/>
    <w:rsid w:val="007F63F1"/>
    <w:rsid w:val="008265D4"/>
    <w:rsid w:val="008327EA"/>
    <w:rsid w:val="008417BD"/>
    <w:rsid w:val="00841ECF"/>
    <w:rsid w:val="00843EC3"/>
    <w:rsid w:val="00845E7C"/>
    <w:rsid w:val="008561E5"/>
    <w:rsid w:val="00862B9D"/>
    <w:rsid w:val="008672B0"/>
    <w:rsid w:val="0087675B"/>
    <w:rsid w:val="00883140"/>
    <w:rsid w:val="00897295"/>
    <w:rsid w:val="008A4A92"/>
    <w:rsid w:val="008C12E3"/>
    <w:rsid w:val="008D0A70"/>
    <w:rsid w:val="008E43C0"/>
    <w:rsid w:val="008E7D77"/>
    <w:rsid w:val="008F05D9"/>
    <w:rsid w:val="008F2D15"/>
    <w:rsid w:val="008F4522"/>
    <w:rsid w:val="00911EE5"/>
    <w:rsid w:val="00915F90"/>
    <w:rsid w:val="00923CDB"/>
    <w:rsid w:val="00924E9D"/>
    <w:rsid w:val="009306CD"/>
    <w:rsid w:val="00942495"/>
    <w:rsid w:val="00957D1D"/>
    <w:rsid w:val="00965F5E"/>
    <w:rsid w:val="009702C0"/>
    <w:rsid w:val="00972944"/>
    <w:rsid w:val="009771CC"/>
    <w:rsid w:val="00986663"/>
    <w:rsid w:val="0098734B"/>
    <w:rsid w:val="00995587"/>
    <w:rsid w:val="009A1D27"/>
    <w:rsid w:val="009A7C2E"/>
    <w:rsid w:val="009B3CC2"/>
    <w:rsid w:val="009D5935"/>
    <w:rsid w:val="009D62D7"/>
    <w:rsid w:val="009E3FB3"/>
    <w:rsid w:val="009E43AD"/>
    <w:rsid w:val="009E459B"/>
    <w:rsid w:val="009E7775"/>
    <w:rsid w:val="009F392C"/>
    <w:rsid w:val="009F680F"/>
    <w:rsid w:val="00A11DCC"/>
    <w:rsid w:val="00A11E8C"/>
    <w:rsid w:val="00A145B3"/>
    <w:rsid w:val="00A2088D"/>
    <w:rsid w:val="00A23F85"/>
    <w:rsid w:val="00A25EED"/>
    <w:rsid w:val="00A32ED5"/>
    <w:rsid w:val="00A35AEA"/>
    <w:rsid w:val="00A6746A"/>
    <w:rsid w:val="00A721DD"/>
    <w:rsid w:val="00A776A7"/>
    <w:rsid w:val="00A81B78"/>
    <w:rsid w:val="00A83AA2"/>
    <w:rsid w:val="00A83C3F"/>
    <w:rsid w:val="00A86255"/>
    <w:rsid w:val="00A9189E"/>
    <w:rsid w:val="00A96AC8"/>
    <w:rsid w:val="00A9734C"/>
    <w:rsid w:val="00AA0A4F"/>
    <w:rsid w:val="00AA2932"/>
    <w:rsid w:val="00AB299E"/>
    <w:rsid w:val="00AC0793"/>
    <w:rsid w:val="00AC2DBC"/>
    <w:rsid w:val="00AC57AD"/>
    <w:rsid w:val="00AD21DD"/>
    <w:rsid w:val="00AD56D0"/>
    <w:rsid w:val="00AE1C55"/>
    <w:rsid w:val="00AE717A"/>
    <w:rsid w:val="00AF23AD"/>
    <w:rsid w:val="00AF3BF8"/>
    <w:rsid w:val="00AF5946"/>
    <w:rsid w:val="00AF5A46"/>
    <w:rsid w:val="00B167CE"/>
    <w:rsid w:val="00B173BF"/>
    <w:rsid w:val="00B21260"/>
    <w:rsid w:val="00B2538A"/>
    <w:rsid w:val="00B32877"/>
    <w:rsid w:val="00B408D7"/>
    <w:rsid w:val="00B40ABA"/>
    <w:rsid w:val="00B42DC1"/>
    <w:rsid w:val="00B43847"/>
    <w:rsid w:val="00B45926"/>
    <w:rsid w:val="00B462B4"/>
    <w:rsid w:val="00B466A2"/>
    <w:rsid w:val="00B5595D"/>
    <w:rsid w:val="00B6047E"/>
    <w:rsid w:val="00B74437"/>
    <w:rsid w:val="00B80B9B"/>
    <w:rsid w:val="00B81E5A"/>
    <w:rsid w:val="00B92FF7"/>
    <w:rsid w:val="00B9652C"/>
    <w:rsid w:val="00B96714"/>
    <w:rsid w:val="00BA3715"/>
    <w:rsid w:val="00BA628A"/>
    <w:rsid w:val="00BB6220"/>
    <w:rsid w:val="00BB6FC8"/>
    <w:rsid w:val="00BC6D20"/>
    <w:rsid w:val="00BD13EC"/>
    <w:rsid w:val="00BE2367"/>
    <w:rsid w:val="00C11FBB"/>
    <w:rsid w:val="00C16C32"/>
    <w:rsid w:val="00C327EA"/>
    <w:rsid w:val="00C3404D"/>
    <w:rsid w:val="00C51856"/>
    <w:rsid w:val="00C574DC"/>
    <w:rsid w:val="00C60779"/>
    <w:rsid w:val="00C6229F"/>
    <w:rsid w:val="00C62617"/>
    <w:rsid w:val="00C707B7"/>
    <w:rsid w:val="00C9262B"/>
    <w:rsid w:val="00C95818"/>
    <w:rsid w:val="00CA263C"/>
    <w:rsid w:val="00CB6954"/>
    <w:rsid w:val="00CC037F"/>
    <w:rsid w:val="00CC1A0B"/>
    <w:rsid w:val="00CC1E41"/>
    <w:rsid w:val="00CC602F"/>
    <w:rsid w:val="00CC7DC9"/>
    <w:rsid w:val="00CE060B"/>
    <w:rsid w:val="00CE0B79"/>
    <w:rsid w:val="00CE231B"/>
    <w:rsid w:val="00CF44C8"/>
    <w:rsid w:val="00CF55D7"/>
    <w:rsid w:val="00D05223"/>
    <w:rsid w:val="00D12C14"/>
    <w:rsid w:val="00D17D25"/>
    <w:rsid w:val="00D37B5D"/>
    <w:rsid w:val="00D51A65"/>
    <w:rsid w:val="00D60234"/>
    <w:rsid w:val="00D6094D"/>
    <w:rsid w:val="00D661F2"/>
    <w:rsid w:val="00D66708"/>
    <w:rsid w:val="00D70DB3"/>
    <w:rsid w:val="00D92305"/>
    <w:rsid w:val="00D9653F"/>
    <w:rsid w:val="00DA04D4"/>
    <w:rsid w:val="00DA1958"/>
    <w:rsid w:val="00DA7E53"/>
    <w:rsid w:val="00DC5D06"/>
    <w:rsid w:val="00DC74E7"/>
    <w:rsid w:val="00DF0C72"/>
    <w:rsid w:val="00DF2661"/>
    <w:rsid w:val="00DF3477"/>
    <w:rsid w:val="00E026EC"/>
    <w:rsid w:val="00E02915"/>
    <w:rsid w:val="00E0342B"/>
    <w:rsid w:val="00E03855"/>
    <w:rsid w:val="00E1267E"/>
    <w:rsid w:val="00E1759B"/>
    <w:rsid w:val="00E20E3D"/>
    <w:rsid w:val="00E35CD5"/>
    <w:rsid w:val="00E35E6E"/>
    <w:rsid w:val="00E36ADD"/>
    <w:rsid w:val="00E37258"/>
    <w:rsid w:val="00E40474"/>
    <w:rsid w:val="00E475D8"/>
    <w:rsid w:val="00E57C21"/>
    <w:rsid w:val="00E602B2"/>
    <w:rsid w:val="00E615C5"/>
    <w:rsid w:val="00E67ED9"/>
    <w:rsid w:val="00E7297F"/>
    <w:rsid w:val="00E73C3F"/>
    <w:rsid w:val="00E81E04"/>
    <w:rsid w:val="00E84C2F"/>
    <w:rsid w:val="00EA18CB"/>
    <w:rsid w:val="00EB093D"/>
    <w:rsid w:val="00EB10B8"/>
    <w:rsid w:val="00EB24CF"/>
    <w:rsid w:val="00EB7515"/>
    <w:rsid w:val="00EC173E"/>
    <w:rsid w:val="00ED6CDC"/>
    <w:rsid w:val="00EF09AB"/>
    <w:rsid w:val="00EF2DD6"/>
    <w:rsid w:val="00EF620D"/>
    <w:rsid w:val="00F015CC"/>
    <w:rsid w:val="00F062AC"/>
    <w:rsid w:val="00F145C8"/>
    <w:rsid w:val="00F1574C"/>
    <w:rsid w:val="00F20209"/>
    <w:rsid w:val="00F20EA0"/>
    <w:rsid w:val="00F23BB4"/>
    <w:rsid w:val="00F23D35"/>
    <w:rsid w:val="00F2498D"/>
    <w:rsid w:val="00F275A1"/>
    <w:rsid w:val="00F3451E"/>
    <w:rsid w:val="00F36778"/>
    <w:rsid w:val="00F36A45"/>
    <w:rsid w:val="00F36F17"/>
    <w:rsid w:val="00F37185"/>
    <w:rsid w:val="00F403C7"/>
    <w:rsid w:val="00F46500"/>
    <w:rsid w:val="00F47676"/>
    <w:rsid w:val="00F47F0E"/>
    <w:rsid w:val="00F547A1"/>
    <w:rsid w:val="00F565E2"/>
    <w:rsid w:val="00F60637"/>
    <w:rsid w:val="00F654A8"/>
    <w:rsid w:val="00F7522F"/>
    <w:rsid w:val="00F8199E"/>
    <w:rsid w:val="00F87486"/>
    <w:rsid w:val="00F9507C"/>
    <w:rsid w:val="00F9719E"/>
    <w:rsid w:val="00FA3494"/>
    <w:rsid w:val="00FB5C80"/>
    <w:rsid w:val="00FB6C68"/>
    <w:rsid w:val="00FC148E"/>
    <w:rsid w:val="00FC7329"/>
    <w:rsid w:val="00FD21DF"/>
    <w:rsid w:val="00FD267C"/>
    <w:rsid w:val="00FD2D59"/>
    <w:rsid w:val="00FD2DAF"/>
    <w:rsid w:val="00FD6F38"/>
    <w:rsid w:val="00FE7926"/>
    <w:rsid w:val="00FF18C2"/>
    <w:rsid w:val="00FF24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oNotEmbedSmartTags/>
  <w:decimalSymbol w:val="."/>
  <w:listSeparator w:val=","/>
  <w14:docId w14:val="093F66B1"/>
  <w15:docId w15:val="{E8C3987A-4B64-494B-B239-A1DFBCCAA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3C7"/>
    <w:pPr>
      <w:spacing w:after="0"/>
      <w:jc w:val="both"/>
    </w:pPr>
    <w:rPr>
      <w:rFonts w:ascii="Arial" w:eastAsia="Times New Roman" w:hAnsi="Arial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83140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374F"/>
    <w:pPr>
      <w:keepNext/>
      <w:keepLines/>
      <w:spacing w:before="200"/>
      <w:outlineLvl w:val="1"/>
    </w:pPr>
    <w:rPr>
      <w:rFonts w:eastAsiaTheme="majorEastAsia" w:cstheme="majorBidi"/>
      <w:b/>
      <w:bCs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3C7"/>
    <w:pPr>
      <w:keepNext/>
      <w:keepLines/>
      <w:spacing w:before="200"/>
      <w:jc w:val="center"/>
      <w:outlineLvl w:val="2"/>
    </w:pPr>
    <w:rPr>
      <w:rFonts w:eastAsiaTheme="majorEastAsia" w:cstheme="majorBidi"/>
      <w:b/>
      <w:bCs/>
      <w:color w:val="4F81BD" w:themeColor="accent1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03C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140"/>
    <w:rPr>
      <w:rFonts w:ascii="Arial" w:eastAsiaTheme="majorEastAsia" w:hAnsi="Arial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374F"/>
    <w:rPr>
      <w:rFonts w:ascii="Arial" w:eastAsiaTheme="majorEastAsia" w:hAnsi="Arial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03C7"/>
    <w:rPr>
      <w:rFonts w:ascii="Arial" w:eastAsiaTheme="majorEastAsia" w:hAnsi="Arial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403C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table" w:styleId="TableGrid">
    <w:name w:val="Table Grid"/>
    <w:basedOn w:val="TableNormal"/>
    <w:uiPriority w:val="59"/>
    <w:rsid w:val="005D374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4E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4ED8"/>
    <w:rPr>
      <w:rFonts w:ascii="Arial" w:eastAsia="Times New Roman" w:hAnsi="Arial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44E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4ED8"/>
    <w:rPr>
      <w:rFonts w:ascii="Arial" w:eastAsia="Times New Roman" w:hAnsi="Arial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A3EBB"/>
  </w:style>
  <w:style w:type="paragraph" w:customStyle="1" w:styleId="Table1">
    <w:name w:val="Table1"/>
    <w:basedOn w:val="Normal"/>
    <w:rsid w:val="003445E1"/>
    <w:pPr>
      <w:spacing w:line="360" w:lineRule="auto"/>
      <w:jc w:val="left"/>
    </w:pPr>
    <w:rPr>
      <w:rFonts w:ascii="Verdana" w:hAnsi="Verdana"/>
      <w:sz w:val="20"/>
      <w:lang w:val="en-GB"/>
    </w:rPr>
  </w:style>
  <w:style w:type="paragraph" w:customStyle="1" w:styleId="headerjbc3">
    <w:name w:val="header_jbc3"/>
    <w:basedOn w:val="Normal"/>
    <w:qFormat/>
    <w:rsid w:val="003445E1"/>
    <w:pPr>
      <w:spacing w:line="360" w:lineRule="auto"/>
    </w:pPr>
    <w:rPr>
      <w:rFonts w:ascii="Times New Roman" w:hAnsi="Times New Roman"/>
      <w:b/>
      <w:sz w:val="22"/>
    </w:rPr>
  </w:style>
  <w:style w:type="table" w:styleId="LightShading">
    <w:name w:val="Light Shading"/>
    <w:basedOn w:val="TableNormal"/>
    <w:uiPriority w:val="60"/>
    <w:rsid w:val="002C1D0F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AE1C55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E792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9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926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2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>University of Duisburg-Essen</Company>
  <LinksUpToDate>false</LinksUpToDate>
  <CharactersWithSpaces>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chmitzberger</dc:creator>
  <cp:keywords/>
  <dc:description/>
  <cp:lastModifiedBy>Shvedunova, Maria - Weinheim</cp:lastModifiedBy>
  <cp:revision>3</cp:revision>
  <dcterms:created xsi:type="dcterms:W3CDTF">2017-09-20T08:15:00Z</dcterms:created>
  <dcterms:modified xsi:type="dcterms:W3CDTF">2017-09-22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format class="1"/&gt;&lt;/info&gt;PAPERS2_INFO_END</vt:lpwstr>
  </property>
</Properties>
</file>